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043B35CD" w:rsidR="00A25EB0" w:rsidRDefault="000F00E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0AD9890D">
                <wp:simplePos x="0" y="0"/>
                <wp:positionH relativeFrom="column">
                  <wp:posOffset>3038272</wp:posOffset>
                </wp:positionH>
                <wp:positionV relativeFrom="paragraph">
                  <wp:posOffset>75349</wp:posOffset>
                </wp:positionV>
                <wp:extent cx="2157095" cy="1293779"/>
                <wp:effectExtent l="0" t="0" r="14605" b="2095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7095" cy="129377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62B1CC53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87F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MIN: 3, C: 1, MIG: 1, RW: 0, D: 0, </w:t>
                            </w:r>
                            <w:r w:rsidR="00C761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S: 0, P: 3, TR: 6</w:t>
                            </w:r>
                            <w:r w:rsidR="000F00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LS: 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0EC87FB" w14:textId="58A74A58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0F00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2FC1CA01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cords removed </w:t>
                            </w:r>
                            <w:r w:rsidR="000F00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 LS by screening for ‘shift’ in abstract = 337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25pt;margin-top:5.95pt;width:169.85pt;height:101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mJdiAIAAHEFAAAOAAAAZHJzL2Uyb0RvYy54bWysVE1v2zAMvQ/YfxB0X21nzbIEdYqgRYcB&#10;RVu0HXpWZKkWIIuapMTOfv0o+SNBV+wwzAdZEslH8onkxWXXaLIXziswJS3OckqE4VAp81rSH883&#10;n75S4gMzFdNgREkPwtPL9ccPF61diRnUoCvhCIIYv2ptSesQ7CrLPK9Fw/wZWGFQKME1LODRvWaV&#10;Yy2iNzqb5fmXrAVXWQdceI+3172QrhO+lIKHeym9CESXFGMLaXVp3cY1W1+w1atjtlZ8CIP9QxQN&#10;UwadTlDXLDCyc+oPqEZxBx5kOOPQZCCl4iLlgNkU+ZtsnmpmRcoFyfF2osn/P1h+t3+yDw5paK1f&#10;edzGLDrpmvjH+EiXyDpMZIkuEI6Xs2K+yJdzSjjKitny82KxjHRmR3PrfPgmoCFxU1KHr5FIYvtb&#10;H3rVUSV6M3CjtE4vok288KBVFe/SIZaEuNKO7Bk+ZuiKwduJFvqOltkxl7QLBy0ihDaPQhJVxehT&#10;IKnMjpiMc2FC0YtqVone1TzHb3Q2RpESTYARWWKQE/YAMGr2ICN2n/agH01FqtLJOP9bYL3xZJE8&#10;gwmTcaMMuPcANGY1eO71R5J6aiJLodt2yA2+ZdSMN1uoDg+OOOi7xlt+o/Ahb5kPD8xhm2BDYeuH&#10;e1ykhrakMOwoqcH9eu8+6mP1opSSFtuupP7njjlBif5usK6Xxfl57NN0OJ8vZnhwp5LtqcTsmivA&#10;YihwyFietlE/6HErHTQvOCE20SuKmOHou6Q8uPFwFfpxgDOGi80mqWFvWhZuzZPlETzyHAv1uXth&#10;zg7VHLAR7mBsUbZ6U9S9brQ0sNkFkCpV/JHX4QWwr1MpDTMoDo7Tc9I6Tsr1bwAAAP//AwBQSwME&#10;FAAGAAgAAAAhADZOrHDiAAAACgEAAA8AAABkcnMvZG93bnJldi54bWxMj8FOwzAQRO9I/IO1SFwq&#10;6jiiJYQ4FQKBekBItOXAzYmXJDReR7Hbhr9nOcFxNU8zb4vV5HpxxDF0njSoeQICqfa2o0bDbvt0&#10;lYEI0ZA1vSfU8I0BVuX5WWFy60/0hsdNbASXUMiNhjbGIZcy1C06E+Z+QOLs04/ORD7HRtrRnLjc&#10;9TJNkqV0piNeaM2ADy3W+83BafhYT7H5Us/xZW9m77N1W9Wvj5XWlxfT/R2IiFP8g+FXn9WhZKfK&#10;H8gG0Wu4vskWjHKgbkEwkKksBVFpSNViCbIs5P8Xyh8AAAD//wMAUEsBAi0AFAAGAAgAAAAhALaD&#10;OJL+AAAA4QEAABMAAAAAAAAAAAAAAAAAAAAAAFtDb250ZW50X1R5cGVzXS54bWxQSwECLQAUAAYA&#10;CAAAACEAOP0h/9YAAACUAQAACwAAAAAAAAAAAAAAAAAvAQAAX3JlbHMvLnJlbHNQSwECLQAUAAYA&#10;CAAAACEAZ85iXYgCAABxBQAADgAAAAAAAAAAAAAAAAAuAgAAZHJzL2Uyb0RvYy54bWxQSwECLQAU&#10;AAYACAAAACEANk6scOIAAAAKAQAADwAAAAAAAAAAAAAAAADiBAAAZHJzL2Rvd25yZXYueG1sUEsF&#10;BgAAAAAEAAQA8wAAAPEFAAAAAA=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62B1CC53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87F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MIN: 3, C: 1, MIG: 1, RW: 0, D: 0, </w:t>
                      </w:r>
                      <w:r w:rsidR="00C761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S: 0, P: 3, TR: 6</w:t>
                      </w:r>
                      <w:r w:rsidR="000F00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LS: 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0EC87FB" w14:textId="58A74A58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0F00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2FC1CA01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cords removed </w:t>
                      </w:r>
                      <w:r w:rsidR="000F00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 LS by screening for ‘shift’ in abstract = 3375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303054BC">
                <wp:simplePos x="0" y="0"/>
                <wp:positionH relativeFrom="column">
                  <wp:posOffset>559398</wp:posOffset>
                </wp:positionH>
                <wp:positionV relativeFrom="paragraph">
                  <wp:posOffset>76760</wp:posOffset>
                </wp:positionV>
                <wp:extent cx="2282825" cy="1411941"/>
                <wp:effectExtent l="0" t="0" r="22225" b="1714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2825" cy="141194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8E6F19B" w14:textId="6365F2C9" w:rsidR="00560609" w:rsidRDefault="00560609" w:rsidP="00C761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C761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87F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 of Science:</w:t>
                            </w:r>
                          </w:p>
                          <w:p w14:paraId="391AF07B" w14:textId="754615A9" w:rsidR="00A87F28" w:rsidRDefault="00A87F28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ining (MIN): 934</w:t>
                            </w:r>
                          </w:p>
                          <w:p w14:paraId="19F97FD6" w14:textId="5506CC94" w:rsidR="00A87F28" w:rsidRDefault="00A87F28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arbon (C): 739</w:t>
                            </w:r>
                          </w:p>
                          <w:p w14:paraId="6ACB362C" w14:textId="398258C2" w:rsidR="00A87F28" w:rsidRDefault="00A87F28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Migration (MIG): </w:t>
                            </w:r>
                            <w:r w:rsidR="00ED4E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31</w:t>
                            </w:r>
                          </w:p>
                          <w:p w14:paraId="21691DAA" w14:textId="791119A4" w:rsidR="00A87F28" w:rsidRDefault="00A87F28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ainwater (RW): 129</w:t>
                            </w:r>
                          </w:p>
                          <w:p w14:paraId="7ECFA9D6" w14:textId="69E0D6FE" w:rsidR="00C73533" w:rsidRDefault="00A87F28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ms (D): 467</w:t>
                            </w:r>
                          </w:p>
                          <w:p w14:paraId="41E79FB1" w14:textId="583A0613" w:rsidR="00A87F28" w:rsidRDefault="00A87F28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rop shift (CS): </w:t>
                            </w:r>
                            <w:r w:rsidR="00C761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5</w:t>
                            </w:r>
                          </w:p>
                          <w:p w14:paraId="34E63F38" w14:textId="080602A3" w:rsidR="00C7616B" w:rsidRDefault="00C7616B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oultry (P)</w:t>
                            </w:r>
                            <w:r w:rsidR="0036704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1154</w:t>
                            </w:r>
                          </w:p>
                          <w:p w14:paraId="00F278B9" w14:textId="699FEE9F" w:rsidR="00C7616B" w:rsidRDefault="00C7616B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ransit (TR)</w:t>
                            </w:r>
                            <w:r w:rsidR="0036704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710</w:t>
                            </w:r>
                          </w:p>
                          <w:p w14:paraId="40DE5C89" w14:textId="00AAAD24" w:rsidR="000F00E8" w:rsidRPr="00560609" w:rsidRDefault="000F00E8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ivestock shift (LS): 347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79.75pt;height:111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8g5rhAIAAHEFAAAOAAAAZHJzL2Uyb0RvYy54bWysVE1v2zAMvQ/YfxB0Xx0H6dYGdYqgRYcB&#10;RVu0HXpWZKk2IIuapMTOfv1I+SNZV+wwLAFkSSQfySeSF5ddY9hO+VCDLXh+MuNMWQllbV8L/v35&#10;5tMZZyEKWwoDVhV8rwK/XH38cNG6pZpDBaZUniGIDcvWFbyK0S2zLMhKNSKcgFMWhRp8IyIe/WtW&#10;etEiemOy+Wz2OWvBl86DVCHg7XUv5KuEr7WS8V7roCIzBcfYYlp9Wje0ZqsLsXz1wlW1HMIQ/xBF&#10;I2qLTieoaxEF2/r6D6imlh4C6HgioclA61qqlANmk8/eZPNUCadSLkhOcBNN4f/Byrvdk3vwSEPr&#10;wjLglrLotG/oi/GxLpG1n8hSXWQSL+fzM/yfciZRli/y/HyRE53Zwdz5EL8qaBhtCu7xNRJJYncb&#10;Yq86qpA3Cze1MelFjKWLAKYu6S4dqCTUlfFsJ/AxYzd6O9JC32SZHXJJu7g3iiCMfVSa1SVFnwJJ&#10;ZXbAFFIqG/NeVIlS9a5OZ/gbUpssUqIJkJA1BjlhDwC/xzti92kP+mSqUpVOxrO/BdYbTxbJM9g4&#10;GTe1Bf8egMGsBs+9/khSTw2xFLtNh9wQNahJNxso9w+eeei7Jjh5U+ND3ooQH4THNsGGwtaP97ho&#10;A23BYdhxVoH/+d496WP1opSzFtuu4OHHVnjFmflmsa7P88WC+jQdFqdf5njwx5LNscRumyvAYshx&#10;yDiZtqQfzbjVHpoXnBBr8ooiYSX6LriMfjxcxX4c4IyRar1OatibTsRb++QkgRPPVKjP3Yvwbqjm&#10;iI1wB2OLiuWbou51ydLCehtB16niD7wOL4B9nUppmEE0OI7PSeswKVe/AAAA//8DAFBLAwQUAAYA&#10;CAAAACEA6H1/ZeEAAAAJAQAADwAAAGRycy9kb3ducmV2LnhtbEyPQU/DMAyF70j8h8hIXCaWtpRR&#10;laYTAoF2QEgMOHBzG9OUNUnVZFv595gTnCz7PT1/r1rPdhAHmkLvnYJ0mYAg13rdu07B2+vDRQEi&#10;RHQaB+9IwTcFWNenJxWW2h/dCx22sRMc4kKJCkyMYyllaA1ZDEs/kmPt008WI69TJ/WERw63g8yS&#10;ZCUt9o4/GBzpzlC72+6tgo/NHLuv9DE+7XDxvtiYpn2+b5Q6P5tvb0BEmuOfGX7xGR1qZmr83ukg&#10;BgVFkbKT7xlP1vP8egWiUZBd5lcg60r+b1D/AAAA//8DAFBLAQItABQABgAIAAAAIQC2gziS/gAA&#10;AOEBAAATAAAAAAAAAAAAAAAAAAAAAABbQ29udGVudF9UeXBlc10ueG1sUEsBAi0AFAAGAAgAAAAh&#10;ADj9If/WAAAAlAEAAAsAAAAAAAAAAAAAAAAALwEAAF9yZWxzLy5yZWxzUEsBAi0AFAAGAAgAAAAh&#10;AFTyDmuEAgAAcQUAAA4AAAAAAAAAAAAAAAAALgIAAGRycy9lMm9Eb2MueG1sUEsBAi0AFAAGAAgA&#10;AAAhAOh9f2XhAAAACQEAAA8AAAAAAAAAAAAAAAAA3gQAAGRycy9kb3ducmV2LnhtbFBLBQYAAAAA&#10;BAAEAPMAAADsBQAAAAA=&#10;" filled="f" strokecolor="black [3213]" strokeweight="1pt">
                <v:textbox>
                  <w:txbxContent>
                    <w:p w14:paraId="68E6F19B" w14:textId="6365F2C9" w:rsidR="00560609" w:rsidRDefault="00560609" w:rsidP="00C761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C761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87F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b of Science:</w:t>
                      </w:r>
                    </w:p>
                    <w:p w14:paraId="391AF07B" w14:textId="754615A9" w:rsidR="00A87F28" w:rsidRDefault="00A87F28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ining (MIN): 934</w:t>
                      </w:r>
                    </w:p>
                    <w:p w14:paraId="19F97FD6" w14:textId="5506CC94" w:rsidR="00A87F28" w:rsidRDefault="00A87F28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arbon (C): 739</w:t>
                      </w:r>
                    </w:p>
                    <w:p w14:paraId="6ACB362C" w14:textId="398258C2" w:rsidR="00A87F28" w:rsidRDefault="00A87F28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Migration (MIG): </w:t>
                      </w:r>
                      <w:r w:rsidR="00ED4E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31</w:t>
                      </w:r>
                    </w:p>
                    <w:p w14:paraId="21691DAA" w14:textId="791119A4" w:rsidR="00A87F28" w:rsidRDefault="00A87F28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ainwater (RW): 129</w:t>
                      </w:r>
                    </w:p>
                    <w:p w14:paraId="7ECFA9D6" w14:textId="69E0D6FE" w:rsidR="00C73533" w:rsidRDefault="00A87F28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ms (D): 467</w:t>
                      </w:r>
                    </w:p>
                    <w:p w14:paraId="41E79FB1" w14:textId="583A0613" w:rsidR="00A87F28" w:rsidRDefault="00A87F28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rop shift (CS): </w:t>
                      </w:r>
                      <w:r w:rsidR="00C761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5</w:t>
                      </w:r>
                    </w:p>
                    <w:p w14:paraId="34E63F38" w14:textId="080602A3" w:rsidR="00C7616B" w:rsidRDefault="00C7616B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oultry (P)</w:t>
                      </w:r>
                      <w:r w:rsidR="0036704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1154</w:t>
                      </w:r>
                    </w:p>
                    <w:p w14:paraId="00F278B9" w14:textId="699FEE9F" w:rsidR="00C7616B" w:rsidRDefault="00C7616B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ransit (TR)</w:t>
                      </w:r>
                      <w:r w:rsidR="0036704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710</w:t>
                      </w:r>
                    </w:p>
                    <w:p w14:paraId="40DE5C89" w14:textId="00AAAD24" w:rsidR="000F00E8" w:rsidRPr="00560609" w:rsidRDefault="000F00E8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ivestock shift (LS): 3479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017D2B87" w:rsidR="00A25EB0" w:rsidRDefault="000F00E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6615EBFB">
                <wp:simplePos x="0" y="0"/>
                <wp:positionH relativeFrom="column">
                  <wp:posOffset>557719</wp:posOffset>
                </wp:positionH>
                <wp:positionV relativeFrom="paragraph">
                  <wp:posOffset>74281</wp:posOffset>
                </wp:positionV>
                <wp:extent cx="2114145" cy="654050"/>
                <wp:effectExtent l="0" t="0" r="19685" b="1270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4145" cy="6540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75EB65E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E4A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IN</w:t>
                            </w:r>
                            <w:r w:rsidR="00A87F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: </w:t>
                            </w:r>
                            <w:r w:rsidR="00EE4A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3</w:t>
                            </w:r>
                            <w:r w:rsidR="00A87F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EE4A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C</w:t>
                            </w:r>
                            <w:r w:rsidR="00A87F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: </w:t>
                            </w:r>
                            <w:r w:rsidR="00EE4A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3</w:t>
                            </w:r>
                            <w:r w:rsidR="00A87F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EE4A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MI</w:t>
                            </w:r>
                            <w:r w:rsidR="00A87F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G:</w:t>
                            </w:r>
                            <w:r w:rsidR="00EE4A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D4E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3</w:t>
                            </w:r>
                            <w:r w:rsidR="00A87F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 w:rsidR="00EE4A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RW</w:t>
                            </w:r>
                            <w:r w:rsidR="00A87F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EE4A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29, D</w:t>
                            </w:r>
                            <w:r w:rsidR="00A87F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: </w:t>
                            </w:r>
                            <w:r w:rsidR="00EE4A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67, CS</w:t>
                            </w:r>
                            <w:r w:rsidR="00A87F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EE4A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75, P</w:t>
                            </w:r>
                            <w:r w:rsidR="00A87F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EE4A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761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51</w:t>
                            </w:r>
                            <w:r w:rsidR="00EE4A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TR</w:t>
                            </w:r>
                            <w:r w:rsidR="00A87F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  <w:r w:rsidR="00EE4A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761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04</w:t>
                            </w:r>
                            <w:r w:rsidR="000F00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LS: 104</w:t>
                            </w:r>
                            <w:r w:rsidR="00EE4A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3.9pt;margin-top:5.85pt;width:166.45pt;height:51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099jiAIAAHAFAAAOAAAAZHJzL2Uyb0RvYy54bWysVE1v2zAMvQ/YfxB0X20HTrcFdYqgRYcB&#10;RVu0HXpWZKkWIIuapMTOfv0o+SNBV+wwLAdHFMlH8onkxWXfarIXziswFS3OckqE4VAr81rRH883&#10;n75Q4gMzNdNgREUPwtPL9ccPF51diQU0oGvhCIIYv+psRZsQ7CrLPG9Ey/wZWGFQKcG1LKDoXrPa&#10;sQ7RW50t8vw868DV1gEX3uPt9aCk64QvpeDhXkovAtEVxdxC+rr03cZvtr5gq1fHbKP4mAb7hyxa&#10;pgwGnaGuWWBk59QfUK3iDjzIcMahzUBKxUWqAasp8jfVPDXMilQLkuPtTJP/f7D8bv9kHxzS0Fm/&#10;8niMVfTStfEf8yN9IuswkyX6QDheLoqiLMolJRx158syXyY2s6O3dT58E9CSeKiow8dIHLH9rQ8Y&#10;EU0nkxjMwI3SOj2INvHCg1Z1vEtC7AhxpR3ZM3zL0Bfx7RDixAql6JkdS0mncNAiQmjzKCRRdUw+&#10;JZK67IjJOBcmFIOqYbUYQi1z/E3BpixS6AQYkSUmOWOPAJPlADJhDzmP9tFVpCadnfO/JTY4zx4p&#10;MpgwO7fKgHsPQGNVY+TBfiJpoCayFPptj9xUtIyW8WYL9eHBEQfD0HjLbxQ+5C3z4YE5nBKcJ5z8&#10;cI8fqaGrKIwnShpwv967j/bYvKilpMOpq6j/uWNOUKK/G2zrr0VZxjFNQrn8vEDBnWq2pxqza68A&#10;m6HAHWN5Okb7oKejdNC+4ILYxKioYoZj7Iry4CbhKgzbAFcMF5tNMsPRtCzcmifLI3jkOTbqc//C&#10;nB27OeAc3ME0oWz1pqkH2+hpYLMLIFXq+COv4wvgWKdWGldQ3BuncrI6Lsr1bwAAAP//AwBQSwME&#10;FAAGAAgAAAAhAFp6HxzfAAAACQEAAA8AAABkcnMvZG93bnJldi54bWxMj0FLw0AQhe+C/2EZwUux&#10;m5RiSsymiKL0IEKrHrxNsmMSm90N2Wkb/73Tk95m3hvefK9YT65XRxpjF7yBdJ6AIl8H2/nGwPvb&#10;080KVGT0FvvgycAPRViXlxcF5jac/JaOO26UhPiYo4GWeci1jnVLDuM8DOTF+wqjQ5Z1bLQd8STh&#10;rteLJLnVDjsvH1oc6KGler87OAOfm4mb7/SZX/Y4+5ht2qp+fayMub6a7u9AMU38dwxnfEGHUpiq&#10;cPA2qt7AKhNyFj3NQIm/XCQyVGdhmYEuC/2/QfkLAAD//wMAUEsBAi0AFAAGAAgAAAAhALaDOJL+&#10;AAAA4QEAABMAAAAAAAAAAAAAAAAAAAAAAFtDb250ZW50X1R5cGVzXS54bWxQSwECLQAUAAYACAAA&#10;ACEAOP0h/9YAAACUAQAACwAAAAAAAAAAAAAAAAAvAQAAX3JlbHMvLnJlbHNQSwECLQAUAAYACAAA&#10;ACEAZNPfY4gCAABwBQAADgAAAAAAAAAAAAAAAAAuAgAAZHJzL2Uyb0RvYy54bWxQSwECLQAUAAYA&#10;CAAAACEAWnofHN8AAAAJAQAADwAAAAAAAAAAAAAAAADi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75EB65E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EE4A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IN</w:t>
                      </w:r>
                      <w:r w:rsidR="00A87F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: </w:t>
                      </w:r>
                      <w:r w:rsidR="00EE4A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3</w:t>
                      </w:r>
                      <w:r w:rsidR="00A87F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EE4A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C</w:t>
                      </w:r>
                      <w:r w:rsidR="00A87F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: </w:t>
                      </w:r>
                      <w:r w:rsidR="00EE4A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3</w:t>
                      </w:r>
                      <w:r w:rsidR="00A87F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EE4A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MI</w:t>
                      </w:r>
                      <w:r w:rsidR="00A87F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G:</w:t>
                      </w:r>
                      <w:r w:rsidR="00EE4A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D4E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3</w:t>
                      </w:r>
                      <w:r w:rsidR="00A87F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 w:rsidR="00EE4A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RW</w:t>
                      </w:r>
                      <w:r w:rsidR="00A87F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EE4A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29, D</w:t>
                      </w:r>
                      <w:r w:rsidR="00A87F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: </w:t>
                      </w:r>
                      <w:r w:rsidR="00EE4A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67, CS</w:t>
                      </w:r>
                      <w:r w:rsidR="00A87F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EE4A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75, P</w:t>
                      </w:r>
                      <w:r w:rsidR="00A87F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EE4A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761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51</w:t>
                      </w:r>
                      <w:r w:rsidR="00EE4A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TR</w:t>
                      </w:r>
                      <w:r w:rsidR="00A87F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  <w:r w:rsidR="00EE4A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761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04</w:t>
                      </w:r>
                      <w:r w:rsidR="000F00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LS: 104</w:t>
                      </w:r>
                      <w:r w:rsidR="00EE4A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E4C31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7F6DA0DC">
                <wp:simplePos x="0" y="0"/>
                <wp:positionH relativeFrom="column">
                  <wp:posOffset>3048000</wp:posOffset>
                </wp:positionH>
                <wp:positionV relativeFrom="paragraph">
                  <wp:posOffset>74281</wp:posOffset>
                </wp:positionV>
                <wp:extent cx="2145759" cy="654050"/>
                <wp:effectExtent l="0" t="0" r="26035" b="1270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5759" cy="6540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2B7D58A1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16895C8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C761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MIN: </w:t>
                            </w:r>
                            <w:r w:rsidR="00ED4E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06</w:t>
                            </w:r>
                            <w:r w:rsidR="00C761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, </w:t>
                            </w:r>
                            <w:r w:rsidR="00ED4E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: 700, MIG</w:t>
                            </w:r>
                            <w:proofErr w:type="gramStart"/>
                            <w:r w:rsidR="00ED4E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,</w:t>
                            </w:r>
                            <w:proofErr w:type="gramEnd"/>
                            <w:r w:rsidR="00ED4E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7860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W: 84, D: 421, </w:t>
                            </w:r>
                            <w:r w:rsidR="00C761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S: 68</w:t>
                            </w:r>
                            <w:r w:rsidR="00ED4E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P: 650</w:t>
                            </w:r>
                            <w:r w:rsidR="00BE4C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TR: 692</w:t>
                            </w:r>
                            <w:r w:rsidR="000F00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LS: 10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85pt;width:168.95pt;height:51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S3+iAIAAHAFAAAOAAAAZHJzL2Uyb0RvYy54bWysVE1v2zAMvQ/YfxB0X20HSbcGdYogRYcB&#10;RVusHXpWZCkWIIuapMTOfv0o+SNBV+wwLAdHFMlH8onk9U3XaHIQziswJS0uckqE4VApsyvpj5e7&#10;T18o8YGZimkwoqRH4enN6uOH69YuxQxq0JVwBEGMX7a2pHUIdpllnteiYf4CrDColOAaFlB0u6xy&#10;rEX0RmezPL/MWnCVdcCF93h72yvpKuFLKXh4lNKLQHRJMbeQvi59t/Gbra7ZcueYrRUf0mD/kEXD&#10;lMGgE9QtC4zsnfoDqlHcgQcZLjg0GUipuEg1YDVF/qaa55pZkWpBcrydaPL/D5Y/HJ7tk0MaWuuX&#10;Ho+xik66Jv5jfqRLZB0nskQXCMfLWTFffF5cUcJRd7mY54vEZnbyts6HrwIaEg8ldfgYiSN2uPcB&#10;I6LpaBKDGbhTWqcH0SZeeNCqindJiB0hNtqRA8O3DF0R3w4hzqxQip7ZqZR0CkctIoQ234UkqorJ&#10;p0RSl50wGefChKJX1awSfahFjr8x2JhFCp0AI7LEJCfsAWC07EFG7D7nwT66itSkk3P+t8R658kj&#10;RQYTJudGGXDvAWisaojc248k9dRElkK37ZCbki6iZbzZQnV8csRBPzTe8juFD3nPfHhiDqcE5wkn&#10;PzziR2poSwrDiZIa3K/37qM9Ni9qKWlx6krqf+6ZE5Tobwbb+qqYz+OYJgH7a4aCO9dszzVm32wA&#10;m6HAHWN5Okb7oMejdNC84oJYx6ioYoZj7JLy4EZhE/ptgCuGi/U6meFoWhbuzbPlETzyHBv1pXtl&#10;zg7dHHAOHmCcULZ809S9bfQ0sN4HkCp1/InX4QVwrFMrDSso7o1zOVmdFuXqNwAAAP//AwBQSwME&#10;FAAGAAgAAAAhAHOaOfDhAAAACgEAAA8AAABkcnMvZG93bnJldi54bWxMj8FOwzAQRO9I/IO1SFwq&#10;6gRVJIQ4FQKBekCVKO2B2yY2cWhsR/G2DX/P9gTHnRnNvimXk+vF0YyxC15BOk9AGN8E3flWwfbj&#10;5SYHEQm9xj54o+DHRFhWlxclFjqc/Ls5bqgVXOJjgQos0VBIGRtrHMZ5GIxn7yuMDonPsZV6xBOX&#10;u17eJsmddNh5/mBxME/WNPvNwSn4XE3Ufqev9LbH2W62snWzfq6Vur6aHh9AkJnoLwxnfEaHipnq&#10;cPA6il7BIk94C7GRZiA4kKfZPYj6LCwykFUp/0+ofgEAAP//AwBQSwECLQAUAAYACAAAACEAtoM4&#10;kv4AAADhAQAAEwAAAAAAAAAAAAAAAAAAAAAAW0NvbnRlbnRfVHlwZXNdLnhtbFBLAQItABQABgAI&#10;AAAAIQA4/SH/1gAAAJQBAAALAAAAAAAAAAAAAAAAAC8BAABfcmVscy8ucmVsc1BLAQItABQABgAI&#10;AAAAIQCvrS3+iAIAAHAFAAAOAAAAAAAAAAAAAAAAAC4CAABkcnMvZTJvRG9jLnhtbFBLAQItABQA&#10;BgAIAAAAIQBzmjnw4QAAAAoBAAAPAAAAAAAAAAAAAAAAAOIEAABkcnMvZG93bnJldi54bWxQSwUG&#10;AAAAAAQABADzAAAA8AUAAAAA&#10;" filled="f" strokecolor="black [3213]" strokeweight="1pt">
                <v:textbox>
                  <w:txbxContent>
                    <w:p w14:paraId="173AD7CA" w14:textId="2B7D58A1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16895C8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C761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MIN: </w:t>
                      </w:r>
                      <w:r w:rsidR="00ED4E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06</w:t>
                      </w:r>
                      <w:r w:rsidR="00C761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, </w:t>
                      </w:r>
                      <w:r w:rsidR="00ED4E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: 700, MIG</w:t>
                      </w:r>
                      <w:proofErr w:type="gramStart"/>
                      <w:r w:rsidR="00ED4E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,</w:t>
                      </w:r>
                      <w:proofErr w:type="gramEnd"/>
                      <w:r w:rsidR="00ED4E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7860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W: 84, D: 421, </w:t>
                      </w:r>
                      <w:r w:rsidR="00C761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S: 68</w:t>
                      </w:r>
                      <w:r w:rsidR="00ED4E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P: 650</w:t>
                      </w:r>
                      <w:r w:rsidR="00BE4C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TR: 692</w:t>
                      </w:r>
                      <w:r w:rsidR="000F00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LS: 10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D445B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0882D26D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07C26BE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244DAD92" w:rsidR="00A25EB0" w:rsidRDefault="00BE4C31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02C3F55A">
                <wp:simplePos x="0" y="0"/>
                <wp:positionH relativeFrom="column">
                  <wp:posOffset>557719</wp:posOffset>
                </wp:positionH>
                <wp:positionV relativeFrom="paragraph">
                  <wp:posOffset>48963</wp:posOffset>
                </wp:positionV>
                <wp:extent cx="2136843" cy="526415"/>
                <wp:effectExtent l="0" t="0" r="15875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6843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27830F9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87F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MIN: </w:t>
                            </w:r>
                            <w:r w:rsidR="007860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5</w:t>
                            </w:r>
                            <w:r w:rsidR="00C761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, </w:t>
                            </w:r>
                            <w:r w:rsidR="00ED4E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: 38, MIG: </w:t>
                            </w:r>
                            <w:r w:rsidR="00BE4C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1</w:t>
                            </w:r>
                            <w:r w:rsidR="00ED4E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, </w:t>
                            </w:r>
                            <w:r w:rsidR="007860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W: 45, D: 46, </w:t>
                            </w:r>
                            <w:r w:rsidR="00C761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S: 7</w:t>
                            </w:r>
                            <w:r w:rsidR="00ED4E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P: 503</w:t>
                            </w:r>
                            <w:r w:rsidR="00BE4C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TR: 12</w:t>
                            </w:r>
                            <w:r w:rsidR="000F00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LS: 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3.9pt;margin-top:3.85pt;width:168.25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DRohwIAAHAFAAAOAAAAZHJzL2Uyb0RvYy54bWysVE1v2zAMvQ/YfxB0Xx2nSdYFdYogRYYB&#10;RVusHXpWZKkWIIuapMTOfv0o+SNBV+wwzAdZEslH8onk9U1ba3IQziswBc0vJpQIw6FU5rWgP563&#10;n64o8YGZkmkwoqBH4enN6uOH68YuxRQq0KVwBEGMXza2oFUIdpllnleiZv4CrDAolOBqFvDoXrPS&#10;sQbRa51NJ5NF1oArrQMuvMfb205IVwlfSsHDg5ReBKILirGFtLq07uKara7Z8tUxWyneh8H+IYqa&#10;KYNOR6hbFhjZO/UHVK24Aw8yXHCoM5BScZFywGzyyZtsnipmRcoFyfF2pMn/P1h+f3iyjw5paKxf&#10;etzGLFrp6vjH+EibyDqOZIk2EI6X0/xycTW7pISjbD5dzPJ5ZDM7WVvnw1cBNYmbgjp8jMQRO9z5&#10;0KkOKtGZga3SOj2INvHCg1ZlvEuHWBFiox05MHzL0Oa9tzMt9B0ts1MqaReOWkQIbb4LSVQZg0+B&#10;pCo7YTLOhQl5J6pYKTpX8wl+g7MhipRoAozIEoMcsXuAQbMDGbC7tHv9aCpSkY7Gk78F1hmPFskz&#10;mDAa18qAew9AY1a9505/IKmjJrIU2l2L3BR0ETXjzQ7K46MjDrqm8ZZvFT7kHfPhkTnsEuwn7Pzw&#10;gIvU0BQU+h0lFbhf791HfSxelFLSYNcV1P/cMyco0d8MlvWXfDaLbZoOs/nnKR7cuWR3LjH7egNY&#10;DDnOGMvTNuoHPWylg/oFB8Q6ekURMxx9F5QHNxw2oZsGOGK4WK+TGramZeHOPFkewSPPsVCf2xfm&#10;bF/NAfvgHoYOZcs3Rd3pRksD630AqVLFn3jtXwDbOpVSP4Li3Dg/J63ToFz9BgAA//8DAFBLAwQU&#10;AAYACAAAACEAjm6zJN8AAAAHAQAADwAAAGRycy9kb3ducmV2LnhtbEzOQUvDQBAF4Lvgf1hG8FLs&#10;prU0NWZTRFF6KIJVD94m2TGJzc6G7LSN/971pMfhDe99+Xp0nTrSEFrPBmbTBBRx5W3LtYG318er&#10;FaggyBY7z2TgmwKsi/OzHDPrT/xCx53UKpZwyNBAI9JnWoeqIYdh6nvimH36waHEc6i1HfAUy12n&#10;50my1A5bjgsN9nTfULXfHZyBj80o9dfsSbZ7nLxPNk1ZPT+UxlxejHe3oIRG+XuGX36kQxFNpT+w&#10;DaozsEqjXAykKagYL+aLa1ClgZtkCbrI9X9/8QMAAP//AwBQSwECLQAUAAYACAAAACEAtoM4kv4A&#10;AADhAQAAEwAAAAAAAAAAAAAAAAAAAAAAW0NvbnRlbnRfVHlwZXNdLnhtbFBLAQItABQABgAIAAAA&#10;IQA4/SH/1gAAAJQBAAALAAAAAAAAAAAAAAAAAC8BAABfcmVscy8ucmVsc1BLAQItABQABgAIAAAA&#10;IQABEDRohwIAAHAFAAAOAAAAAAAAAAAAAAAAAC4CAABkcnMvZTJvRG9jLnhtbFBLAQItABQABgAI&#10;AAAAIQCObrMk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27830F9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87F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MIN: </w:t>
                      </w:r>
                      <w:r w:rsidR="007860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5</w:t>
                      </w:r>
                      <w:r w:rsidR="00C761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, </w:t>
                      </w:r>
                      <w:r w:rsidR="00ED4E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: 38, MIG: </w:t>
                      </w:r>
                      <w:r w:rsidR="00BE4C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1</w:t>
                      </w:r>
                      <w:r w:rsidR="00ED4E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, </w:t>
                      </w:r>
                      <w:r w:rsidR="007860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W: 45, D: 46, </w:t>
                      </w:r>
                      <w:r w:rsidR="00C761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S: 7</w:t>
                      </w:r>
                      <w:r w:rsidR="00ED4E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P: 503</w:t>
                      </w:r>
                      <w:r w:rsidR="00BE4C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TR: 12</w:t>
                      </w:r>
                      <w:r w:rsidR="000F00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LS: 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6F8BD284">
                <wp:simplePos x="0" y="0"/>
                <wp:positionH relativeFrom="column">
                  <wp:posOffset>3049260</wp:posOffset>
                </wp:positionH>
                <wp:positionV relativeFrom="paragraph">
                  <wp:posOffset>68391</wp:posOffset>
                </wp:positionV>
                <wp:extent cx="2131080" cy="526415"/>
                <wp:effectExtent l="0" t="0" r="2159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108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043E0C5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87F2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4pt;width:167.8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IymRhgIAAHAFAAAOAAAAZHJzL2Uyb0RvYy54bWysVE1v2zAMvQ/YfxB0X21nSdsFdYqgRYcB&#10;RRusHXpWZKkWIIuapMTOfv0o+SNBV+wwzAdZEslH8onk1XXXaLIXziswJS3OckqE4VAp81rSH893&#10;ny4p8YGZimkwoqQH4en16uOHq9YuxQxq0JVwBEGMX7a2pHUIdpllnteiYf4MrDAolOAaFvDoXrPK&#10;sRbRG53N8vw8a8FV1gEX3uPtbS+kq4QvpeDhUUovAtElxdhCWl1at3HNVlds+eqYrRUfwmD/EEXD&#10;lEGnE9QtC4zsnPoDqlHcgQcZzjg0GUipuEg5YDZF/iabp5pZkXJBcrydaPL/D5Y/7J/sxiENrfVL&#10;j9uYRSddE/8YH+kSWYeJLNEFwvFyVnwu8kvklKNsMTufF4vIZna0ts6HrwIaEjcldfgYiSO2v/eh&#10;Vx1VojMDd0rr9CDaxAsPWlXxLh1iRYgb7cie4VuGrhi8nWih72iZHVNJu3DQIkJo811IoqoYfAok&#10;VdkRk3EuTCh6Uc0q0bta5PiNzsYoUqIJMCJLDHLCHgBGzR5kxO7THvSjqUhFOhnnfwusN54skmcw&#10;YTJulAH3HoDGrAbPvf5IUk9NZCl02w65KelF1Iw3W6gOG0cc9E3jLb9T+JD3zIcNc9gl+PbY+eER&#10;F6mhLSkMO0pqcL/eu4/6WLwopaTFriup/7ljTlCivxks6y/FfB7bNB3mi4sZHtypZHsqMbvmBrAY&#10;Cpwxlqdt1A963EoHzQsOiHX0iiJmOPouKQ9uPNyEfhrgiOFivU5q2JqWhXvzZHkEjzzHQn3uXpiz&#10;QzUH7IMHGDuULd8Uda8bLQ2sdwGkShV/5HV4AWzrVErDCIpz4/SctI6DcvUbAAD//wMAUEsDBBQA&#10;BgAIAAAAIQCXJa/m4AAAAAkBAAAPAAAAZHJzL2Rvd25yZXYueG1sTI/NTsMwEITvSLyDtUhcKmqn&#10;/IUQp0IgUA8IiQIHbk68xKHxOordNrx9lxPcdjSfZmfK5eR7scMxdoE0ZHMFAqkJtqNWw/vb41kO&#10;IiZD1vSBUMMPRlhWx0elKWzY0yvu1qkVHEKxMBpcSkMhZWwcehPnYUBi7yuM3iSWYyvtaPYc7nu5&#10;UOpKetMRf3BmwHuHzWa99Ro+V1Nqv7On9Lwxs4/ZytXNy0Ot9enJdHcLIuGU/mD4rc/VoeJOddiS&#10;jaLXcJGrBaNsKJ7AQJ5d8lFruDm/BlmV8v+C6gAAAP//AwBQSwECLQAUAAYACAAAACEAtoM4kv4A&#10;AADhAQAAEwAAAAAAAAAAAAAAAAAAAAAAW0NvbnRlbnRfVHlwZXNdLnhtbFBLAQItABQABgAIAAAA&#10;IQA4/SH/1gAAAJQBAAALAAAAAAAAAAAAAAAAAC8BAABfcmVscy8ucmVsc1BLAQItABQABgAIAAAA&#10;IQBJIymRhgIAAHAFAAAOAAAAAAAAAAAAAAAAAC4CAABkcnMvZTJvRG9jLnhtbFBLAQItABQABgAI&#10;AAAAIQCXJa/m4AAAAAkBAAAPAAAAAAAAAAAAAAAAAOAEAABkcnMvZG93bnJldi54bWxQSwUGAAAA&#10;AAQABADzAAAA7QUAAAAA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043E0C5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87F2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4DF167C2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436EBF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F1FF496" w:rsidR="00A25EB0" w:rsidRDefault="00BE4C31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6FE8466A">
                <wp:simplePos x="0" y="0"/>
                <wp:positionH relativeFrom="column">
                  <wp:posOffset>564204</wp:posOffset>
                </wp:positionH>
                <wp:positionV relativeFrom="paragraph">
                  <wp:posOffset>13281</wp:posOffset>
                </wp:positionV>
                <wp:extent cx="2156298" cy="526415"/>
                <wp:effectExtent l="0" t="0" r="15875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56298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3CE230A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7860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MIN: 25, </w:t>
                            </w:r>
                            <w:r w:rsidR="00ED4E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: 38, </w:t>
                            </w:r>
                            <w:r w:rsidR="00BE4C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MIG: 31, </w:t>
                            </w:r>
                            <w:r w:rsidR="007860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W: 45, D: 46, </w:t>
                            </w:r>
                            <w:r w:rsidR="00C761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S: 7</w:t>
                            </w:r>
                            <w:r w:rsidR="00ED4E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P: 503*</w:t>
                            </w:r>
                            <w:r w:rsidR="0036704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E4C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TR: 12</w:t>
                            </w:r>
                            <w:r w:rsidR="000F00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LS: 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45pt;margin-top:1.05pt;width:169.8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+kgbhgIAAHAFAAAOAAAAZHJzL2Uyb0RvYy54bWysVE1v2zAMvQ/YfxB0Xx0HSbcGdYqgRYcB&#10;RVusHXpWZKk2IIuapMTOfv1I+SNBV+wwzAdZEslH8onk5VXXGLZXPtRgC56fzThTVkJZ29eC/3i+&#10;/fSFsxCFLYUBqwp+UIFfrT9+uGzdSs2hAlMqzxDEhlXrCl7F6FZZFmSlGhHOwCmLQg2+ERGP/jUr&#10;vWgRvTHZfDY7z1rwpfMgVQh4e9ML+Trha61kfNA6qMhMwTG2mFaf1i2t2fpSrF69cFUthzDEP0TR&#10;iNqi0wnqRkTBdr7+A6qppYcAOp5JaDLQupYq5YDZ5LM32TxVwqmUC5IT3ERT+H+w8n7/5B490tC6&#10;sAq4pSw67Rv6Y3ysS2QdJrJUF5nEy3m+PJ9f4PNKlC3n54t8SWxmR2vnQ/yqoGG0KbjHx0gcif1d&#10;iL3qqELOLNzWxqQHMZYuApi6pLt0oIpQ18azvcC3jF0+eDvRQt9kmR1TSbt4MIogjP2uNKtLCj4F&#10;kqrsiCmkVDbmvagSpepdLWf4jc7GKFKiCZCQNQY5YQ8Ao2YPMmL3aQ/6ZKpSkU7Gs78F1htPFskz&#10;2DgZN7UF/x6AwawGz73+SFJPDbEUu22H3BT8gjTpZgvl4dEzD33TBCdva3zIOxHio/DYJdhP2Pnx&#10;ARdtoC04DDvOKvC/3rsnfSxelHLWYtcVPPzcCa84M98slvVFvlhQm6bDYvl5jgd/KtmeSuyuuQYs&#10;hhxnjJNpS/rRjFvtoXnBAbEhrygSVqLvgsvox8N17KcBjhipNpukhq3pRLyzT04SOPFMhfrcvQjv&#10;hmqO2Af3MHaoWL0p6l6XLC1sdhF0nSr+yOvwAtjWqZSGEURz4/SctI6Dcv0bAAD//wMAUEsDBBQA&#10;BgAIAAAAIQCfW4aG3QAAAAcBAAAPAAAAZHJzL2Rvd25yZXYueG1sTI5PS8NAEMXvgt9hGcFLsZsE&#10;KzFmU0RRehDBqgdvk+yYxGZnQ3bbxm/veNLj+8N7v3I9u0EdaAq9ZwPpMgFF3Hjbc2vg7fXhIgcV&#10;IrLFwTMZ+KYA6+r0pMTC+iO/0GEbWyUjHAo00MU4FlqHpiOHYelHYsk+/eQwipxabSc8yrgbdJYk&#10;V9phz/LQ4Uh3HTW77d4Z+NjMsf1KH+PTDhfvi01XN8/3tTHnZ/PtDahIc/wrwy++oEMlTLXfsw1q&#10;MJDn19I0kKWgJL7M8hWoWvxVAroq9X/+6gcAAP//AwBQSwECLQAUAAYACAAAACEAtoM4kv4AAADh&#10;AQAAEwAAAAAAAAAAAAAAAAAAAAAAW0NvbnRlbnRfVHlwZXNdLnhtbFBLAQItABQABgAIAAAAIQA4&#10;/SH/1gAAAJQBAAALAAAAAAAAAAAAAAAAAC8BAABfcmVscy8ucmVsc1BLAQItABQABgAIAAAAIQDF&#10;+kgbhgIAAHAFAAAOAAAAAAAAAAAAAAAAAC4CAABkcnMvZTJvRG9jLnhtbFBLAQItABQABgAIAAAA&#10;IQCfW4aG3QAAAAcBAAAPAAAAAAAAAAAAAAAAAOAEAABkcnMvZG93bnJldi54bWxQSwUGAAAAAAQA&#10;BADzAAAA6gUAAAAA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3CE230A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7860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MIN: 25, </w:t>
                      </w:r>
                      <w:r w:rsidR="00ED4E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: 38, </w:t>
                      </w:r>
                      <w:r w:rsidR="00BE4C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MIG: 31, </w:t>
                      </w:r>
                      <w:r w:rsidR="007860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W: 45, D: 46, </w:t>
                      </w:r>
                      <w:r w:rsidR="00C761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S: 7</w:t>
                      </w:r>
                      <w:r w:rsidR="00ED4E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P: 503*</w:t>
                      </w:r>
                      <w:r w:rsidR="0036704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E4C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TR: 12</w:t>
                      </w:r>
                      <w:r w:rsidR="000F00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LS: 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D4E94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216B150D">
                <wp:simplePos x="0" y="0"/>
                <wp:positionH relativeFrom="column">
                  <wp:posOffset>3056817</wp:posOffset>
                </wp:positionH>
                <wp:positionV relativeFrom="paragraph">
                  <wp:posOffset>9074</wp:posOffset>
                </wp:positionV>
                <wp:extent cx="2123503" cy="1303586"/>
                <wp:effectExtent l="0" t="0" r="10160" b="1143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3503" cy="130358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5DBE66F2" w:rsidR="00560609" w:rsidRDefault="00C7616B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human diseas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7860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D4E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IN: 0, C: 6,</w:t>
                            </w:r>
                            <w:r w:rsidR="00BE4C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MIG:</w:t>
                            </w:r>
                            <w:r w:rsidR="00ED4E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E4C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0, </w:t>
                            </w:r>
                            <w:r w:rsidR="007860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W: 3, D:6,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S: 2</w:t>
                            </w:r>
                            <w:r w:rsidR="00ED4E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P:0</w:t>
                            </w:r>
                            <w:r w:rsidR="00BE4C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TR: 0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7E297779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0570C6C2" w14:textId="6C80374A" w:rsidR="00C7616B" w:rsidRPr="00560609" w:rsidRDefault="00C7616B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Not related to adaptation or mitigation process (n = </w:t>
                            </w:r>
                            <w:r w:rsidR="007860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MIN: 23, </w:t>
                            </w:r>
                            <w:r w:rsidR="00ED4E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: 28, </w:t>
                            </w:r>
                            <w:r w:rsidR="00BE4C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MIG: 0, </w:t>
                            </w:r>
                            <w:r w:rsidR="007860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W: 18, D: 6,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S: 2</w:t>
                            </w:r>
                            <w:r w:rsidR="00ED4E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P:0</w:t>
                            </w:r>
                            <w:r w:rsidR="00BE4C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TR: 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pt;margin-top:.7pt;width:167.2pt;height:102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dh1iAIAAHIFAAAOAAAAZHJzL2Uyb0RvYy54bWysVE1v2zAMvQ/YfxB0X20nTdcFdYqgRYcB&#10;RRusHXpWZKkWIIuapMTOfv0o+SNBV+wwzAdZEslH8onk1XXXaLIXziswJS3OckqE4VAp81rSH893&#10;ny4p8YGZimkwoqQH4en16uOHq9YuxQxq0JVwBEGMX7a2pHUIdpllnteiYf4MrDAolOAaFvDoXrPK&#10;sRbRG53N8vwia8FV1gEX3uPtbS+kq4QvpeDhUUovAtElxdhCWl1at3HNVlds+eqYrRUfwmD/EEXD&#10;lEGnE9QtC4zsnPoDqlHcgQcZzjg0GUipuEg5YDZF/iabp5pZkXJBcrydaPL/D5Y/7J/sxiENrfVL&#10;j9uYRSddE/8YH+kSWYeJLNEFwvFyVszmi3xOCUdZMc/ni8uLSGd2NLfOh68CGhI3JXX4Gokktr/3&#10;oVcdVaI3A3dK6/Qi2sQLD1pV8S4dYkmIG+3InuFjhq4YvJ1ooe9omR1zSbtw0CJCaPNdSKKqGH0K&#10;JJXZEZNxLkwoelHNKtG7WuT4jc7GKFKiCTAiSwxywh4ARs0eZMTu0x70o6lIVToZ538LrDeeLJJn&#10;MGEybpQB9x6AxqwGz73+SFJPTWQpdNsOucG3TLnGqy1Uh40jDvq28ZbfKXzJe+bDhjnsE+wo7P3w&#10;iIvU0JYUhh0lNbhf791HfSxflFLSYt+V1P/cMSco0d8MFvaX4vw8Nmo6nC8+z/DgTiXbU4nZNTeA&#10;1VDglLE8baN+0ONWOmhecESso1cUMcPRd0l5cOPhJvTzAIcMF+t1UsPmtCzcmyfLI3gkOlbqc/fC&#10;nB3KOWAnPMDYo2z5pqp73WhpYL0LIFUq+SOvwxNgY6daGoZQnByn56R1HJWr3wAAAP//AwBQSwME&#10;FAAGAAgAAAAhAAdhsyXgAAAACQEAAA8AAABkcnMvZG93bnJldi54bWxMj0FLw0AQhe+C/2EZwUux&#10;m5RaQ8ymiKL0IAWrHrxNsmMSm50N2W0b/73jSU/D43u8ea9YT65XRxpD59lAOk9AEdfedtwYeHt9&#10;vMpAhYhssfdMBr4pwLo8Pyswt/7EL3TcxUZJCIccDbQxDrnWoW7JYZj7gVjYpx8dRpFjo+2IJwl3&#10;vV4kyUo77Fg+tDjQfUv1fndwBj42U2y+0qf4vMfZ+2zTVvX2oTLm8mK6uwUVaYp/ZvitL9WhlE6V&#10;P7ANqjewzNKlWAXIEZ6l1zKlMrBIVjegy0L/X1D+AAAA//8DAFBLAQItABQABgAIAAAAIQC2gziS&#10;/gAAAOEBAAATAAAAAAAAAAAAAAAAAAAAAABbQ29udGVudF9UeXBlc10ueG1sUEsBAi0AFAAGAAgA&#10;AAAhADj9If/WAAAAlAEAAAsAAAAAAAAAAAAAAAAALwEAAF9yZWxzLy5yZWxzUEsBAi0AFAAGAAgA&#10;AAAhAFHJ2HWIAgAAcgUAAA4AAAAAAAAAAAAAAAAALgIAAGRycy9lMm9Eb2MueG1sUEsBAi0AFAAG&#10;AAgAAAAhAAdhsyXgAAAACQEAAA8AAAAAAAAAAAAAAAAA4gQAAGRycy9kb3ducmV2LnhtbFBLBQYA&#10;AAAABAAEAPMAAADvBQAAAAA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5DBE66F2" w:rsidR="00560609" w:rsidRDefault="00C7616B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human diseas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7860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D4E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IN: 0, C: 6,</w:t>
                      </w:r>
                      <w:r w:rsidR="00BE4C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MIG:</w:t>
                      </w:r>
                      <w:r w:rsidR="00ED4E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E4C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0, </w:t>
                      </w:r>
                      <w:r w:rsidR="007860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W: 3, D:6,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S: 2</w:t>
                      </w:r>
                      <w:r w:rsidR="00ED4E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P:0</w:t>
                      </w:r>
                      <w:r w:rsidR="00BE4C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TR: 0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7E297779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0570C6C2" w14:textId="6C80374A" w:rsidR="00C7616B" w:rsidRPr="00560609" w:rsidRDefault="00C7616B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Not related to adaptation or mitigation process (n = </w:t>
                      </w:r>
                      <w:r w:rsidR="007860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MIN: 23, </w:t>
                      </w:r>
                      <w:r w:rsidR="00ED4E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: 28, </w:t>
                      </w:r>
                      <w:r w:rsidR="00BE4C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MIG: 0, </w:t>
                      </w:r>
                      <w:r w:rsidR="007860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W: 18, D: 6,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S: 2</w:t>
                      </w:r>
                      <w:r w:rsidR="00ED4E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P:0</w:t>
                      </w:r>
                      <w:r w:rsidR="00BE4C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TR: 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75B9C2D9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0F02B11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71917185">
                <wp:simplePos x="0" y="0"/>
                <wp:positionH relativeFrom="column">
                  <wp:posOffset>537882</wp:posOffset>
                </wp:positionH>
                <wp:positionV relativeFrom="paragraph">
                  <wp:posOffset>110304</wp:posOffset>
                </wp:positionV>
                <wp:extent cx="2376685" cy="753036"/>
                <wp:effectExtent l="0" t="0" r="24130" b="2857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6685" cy="753036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0937CCBC" w14:textId="2D489B8E" w:rsidR="00BE4C31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E4A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IN</w:t>
                            </w:r>
                            <w:r w:rsidR="007860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2</w:t>
                            </w:r>
                            <w:r w:rsidR="00EE4A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C</w:t>
                            </w:r>
                            <w:r w:rsidR="00ED4E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4</w:t>
                            </w:r>
                            <w:r w:rsidR="00EE4A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MIG</w:t>
                            </w:r>
                            <w:r w:rsidR="00ED4E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31</w:t>
                            </w:r>
                            <w:r w:rsidR="00EE4A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RW</w:t>
                            </w:r>
                            <w:r w:rsidR="007860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24</w:t>
                            </w:r>
                            <w:r w:rsidR="00EE4A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D</w:t>
                            </w:r>
                            <w:r w:rsidR="007860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40</w:t>
                            </w:r>
                            <w:r w:rsidR="00EE4A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CS</w:t>
                            </w:r>
                            <w:r w:rsidR="00C761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3</w:t>
                            </w:r>
                            <w:r w:rsidR="00EE4A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P</w:t>
                            </w:r>
                            <w:r w:rsidR="00ED4E9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503</w:t>
                            </w:r>
                            <w:r w:rsidR="00BE4C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36704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EE4A6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TR</w:t>
                            </w:r>
                            <w:r w:rsidR="00BE4C3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4</w:t>
                            </w:r>
                            <w:r w:rsidR="000F00E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LS: 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35pt;margin-top:8.7pt;width:187.15pt;height:59.3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O6FiAIAAHEFAAAOAAAAZHJzL2Uyb0RvYy54bWysVE1v2zAMvQ/YfxB0X+0kTdoFdYogRYcB&#10;RVu0HXpWZKkWIIuapMTOfv0o+SNBV+wwzAdZEslH8onk1XVba7IXziswBZ2c5ZQIw6FU5q2gP15u&#10;v1xS4gMzJdNgREEPwtPr1edPV41diilUoEvhCIIYv2xsQasQ7DLLPK9EzfwZWGFQKMHVLODRvWWl&#10;Yw2i1zqb5vkia8CV1gEX3uPtTSekq4QvpeDhQUovAtEFxdhCWl1at3HNVlds+eaYrRTvw2D/EEXN&#10;lEGnI9QNC4zsnPoDqlbcgQcZzjjUGUipuEg5YDaT/F02zxWzIuWC5Hg70uT/Hyy/3z/bR4c0NNYv&#10;PW5jFq10dfxjfKRNZB1GskQbCMfL6exisbicU8JRdjGf5bNFZDM7WlvnwzcBNYmbgjp8jMQR29/5&#10;0KkOKtGZgVuldXoQbeKFB63KeJcOsSLERjuyZ/iWoZ303k600He0zI6ppF04aBEhtHkSkqgyBp8C&#10;SVV2xGScCxMmnahipehczXP8BmdDFCnRBBiRJQY5YvcAg2YHMmB3aff60VSkIh2N878F1hmPFskz&#10;mDAa18qA+whAY1a9505/IKmjJrIU2m2L3GAPJ9V4tYXy8OiIg65rvOW3Cl/yjvnwyBy2CTYUtn54&#10;wEVqaAoK/Y6SCtyvj+6jPlYvSilpsO0K6n/umBOU6O8G6/rr5Pw89mk6nM8vpnhwp5LtqcTs6g1g&#10;NUxwyFietlE/6GErHdSvOCHW0SuKmOHou6A8uOGwCd04wBnDxXqd1LA3LQt35tnyCB6JjpX60r4y&#10;Z/tyDtgI9zC0KFu+q+pON1oaWO8CSJVK/shr/wTY16mW+hkUB8fpOWkdJ+XqNwAAAP//AwBQSwME&#10;FAAGAAgAAAAhANfX1oXgAAAACQEAAA8AAABkcnMvZG93bnJldi54bWxMj8FOwzAQRO9I/IO1SFwq&#10;6hRCW0KcCoFAPSAkChy4beIlCY3XUey24e+7nOC4M6PZN/lqdJ3a0xBazwZm0wQUceVty7WB97fH&#10;iyWoEJEtdp7JwA8FWBWnJzlm1h/4lfabWCsp4ZChgSbGPtM6VA05DFPfE4v35QeHUc6h1nbAg5S7&#10;Tl8myVw7bFk+NNjTfUPVdrNzBj7XY6y/Z0/xeYuTj8m6KauXh9KY87Px7hZUpDH+heEXX9ChEKbS&#10;79gG1RlYpgtJir5IQYmfXt/ItlKEq3kCusj1/wXFEQAA//8DAFBLAQItABQABgAIAAAAIQC2gziS&#10;/gAAAOEBAAATAAAAAAAAAAAAAAAAAAAAAABbQ29udGVudF9UeXBlc10ueG1sUEsBAi0AFAAGAAgA&#10;AAAhADj9If/WAAAAlAEAAAsAAAAAAAAAAAAAAAAALwEAAF9yZWxzLy5yZWxzUEsBAi0AFAAGAAgA&#10;AAAhAFWs7oWIAgAAcQUAAA4AAAAAAAAAAAAAAAAALgIAAGRycy9lMm9Eb2MueG1sUEsBAi0AFAAG&#10;AAgAAAAhANfX1oXgAAAACQEAAA8AAAAAAAAAAAAAAAAA4gQAAGRycy9kb3ducmV2LnhtbFBLBQYA&#10;AAAABAAEAPMAAADvBQAAAAA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0937CCBC" w14:textId="2D489B8E" w:rsidR="00BE4C31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EE4A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IN</w:t>
                      </w:r>
                      <w:r w:rsidR="007860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2</w:t>
                      </w:r>
                      <w:r w:rsidR="00EE4A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C</w:t>
                      </w:r>
                      <w:r w:rsidR="00ED4E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4</w:t>
                      </w:r>
                      <w:r w:rsidR="00EE4A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MIG</w:t>
                      </w:r>
                      <w:r w:rsidR="00ED4E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31</w:t>
                      </w:r>
                      <w:r w:rsidR="00EE4A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RW</w:t>
                      </w:r>
                      <w:r w:rsidR="007860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24</w:t>
                      </w:r>
                      <w:r w:rsidR="00EE4A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D</w:t>
                      </w:r>
                      <w:r w:rsidR="007860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40</w:t>
                      </w:r>
                      <w:r w:rsidR="00EE4A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CS</w:t>
                      </w:r>
                      <w:r w:rsidR="00C761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3</w:t>
                      </w:r>
                      <w:r w:rsidR="00EE4A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P</w:t>
                      </w:r>
                      <w:r w:rsidR="00ED4E9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503</w:t>
                      </w:r>
                      <w:r w:rsidR="00BE4C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36704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EE4A6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TR</w:t>
                      </w:r>
                      <w:r w:rsidR="00BE4C3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4</w:t>
                      </w:r>
                      <w:r w:rsidR="000F00E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LS: 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43A9E316" w14:textId="671A41E8" w:rsidR="0036704D" w:rsidRPr="0036704D" w:rsidRDefault="0036704D" w:rsidP="0036704D">
      <w:pPr>
        <w:spacing w:after="0" w:line="240" w:lineRule="auto"/>
        <w:rPr>
          <w:rFonts w:ascii="Arial" w:hAnsi="Arial" w:cs="Arial"/>
          <w:color w:val="000000" w:themeColor="text1"/>
          <w:sz w:val="18"/>
          <w:szCs w:val="20"/>
        </w:rPr>
      </w:pPr>
      <w:r>
        <w:rPr>
          <w:rFonts w:ascii="Arial" w:hAnsi="Arial" w:cs="Arial"/>
          <w:color w:val="000000" w:themeColor="text1"/>
          <w:sz w:val="18"/>
          <w:szCs w:val="20"/>
        </w:rPr>
        <w:t>*Reviews only (initial search &gt;</w:t>
      </w:r>
      <w:r w:rsidR="000F00E8">
        <w:rPr>
          <w:rFonts w:ascii="Arial" w:hAnsi="Arial" w:cs="Arial"/>
          <w:color w:val="000000" w:themeColor="text1"/>
          <w:sz w:val="18"/>
          <w:szCs w:val="20"/>
        </w:rPr>
        <w:t>5</w:t>
      </w:r>
      <w:r>
        <w:rPr>
          <w:rFonts w:ascii="Arial" w:hAnsi="Arial" w:cs="Arial"/>
          <w:color w:val="000000" w:themeColor="text1"/>
          <w:sz w:val="18"/>
          <w:szCs w:val="20"/>
        </w:rPr>
        <w:t>K papers)</w:t>
      </w:r>
    </w:p>
    <w:p w14:paraId="73BCE2DD" w14:textId="305839B0" w:rsidR="0036704D" w:rsidRPr="00560609" w:rsidRDefault="0036704D" w:rsidP="0036704D">
      <w:pPr>
        <w:spacing w:after="0" w:line="240" w:lineRule="auto"/>
        <w:rPr>
          <w:rFonts w:ascii="Arial" w:hAnsi="Arial" w:cs="Arial"/>
          <w:color w:val="000000" w:themeColor="text1"/>
          <w:sz w:val="18"/>
          <w:szCs w:val="20"/>
        </w:rPr>
      </w:pPr>
      <w:r>
        <w:rPr>
          <w:rFonts w:ascii="Arial" w:hAnsi="Arial" w:cs="Arial"/>
          <w:color w:val="000000" w:themeColor="text1"/>
          <w:sz w:val="18"/>
          <w:szCs w:val="20"/>
        </w:rPr>
        <w:t>**Poultry reviews assessed for pathogen focus only</w:t>
      </w:r>
    </w:p>
    <w:p w14:paraId="1C2B613B" w14:textId="77777777" w:rsidR="00A85C0A" w:rsidRDefault="00A85C0A" w:rsidP="00A85C0A">
      <w:pPr>
        <w:pStyle w:val="CommentText"/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7" w:history="1">
        <w:r w:rsidR="001E371A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C05062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8E65A4" w14:textId="77777777" w:rsidR="00C05062" w:rsidRDefault="00C05062" w:rsidP="001502CF">
      <w:pPr>
        <w:spacing w:after="0" w:line="240" w:lineRule="auto"/>
      </w:pPr>
      <w:r>
        <w:separator/>
      </w:r>
    </w:p>
  </w:endnote>
  <w:endnote w:type="continuationSeparator" w:id="0">
    <w:p w14:paraId="65D1FC9B" w14:textId="77777777" w:rsidR="00C05062" w:rsidRDefault="00C05062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472E4A" w14:textId="77777777" w:rsidR="00C05062" w:rsidRDefault="00C05062" w:rsidP="001502CF">
      <w:pPr>
        <w:spacing w:after="0" w:line="240" w:lineRule="auto"/>
      </w:pPr>
      <w:r>
        <w:separator/>
      </w:r>
    </w:p>
  </w:footnote>
  <w:footnote w:type="continuationSeparator" w:id="0">
    <w:p w14:paraId="7E240022" w14:textId="77777777" w:rsidR="00C05062" w:rsidRDefault="00C05062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A295C82"/>
    <w:multiLevelType w:val="hybridMultilevel"/>
    <w:tmpl w:val="0F5815AE"/>
    <w:lvl w:ilvl="0" w:tplc="27623AB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80034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00E8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6704D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860B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87F28"/>
    <w:rsid w:val="00AC317F"/>
    <w:rsid w:val="00B1263E"/>
    <w:rsid w:val="00B654BD"/>
    <w:rsid w:val="00B71F77"/>
    <w:rsid w:val="00BE4C31"/>
    <w:rsid w:val="00BF3D13"/>
    <w:rsid w:val="00BF5440"/>
    <w:rsid w:val="00C05062"/>
    <w:rsid w:val="00C40C8C"/>
    <w:rsid w:val="00C73533"/>
    <w:rsid w:val="00C7616B"/>
    <w:rsid w:val="00D65E3F"/>
    <w:rsid w:val="00DB1940"/>
    <w:rsid w:val="00DB2B46"/>
    <w:rsid w:val="00E00A7E"/>
    <w:rsid w:val="00E662AF"/>
    <w:rsid w:val="00E734EB"/>
    <w:rsid w:val="00ED445B"/>
    <w:rsid w:val="00ED4E94"/>
    <w:rsid w:val="00ED5752"/>
    <w:rsid w:val="00EE4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3670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Georgia</cp:lastModifiedBy>
  <cp:revision>4</cp:revision>
  <dcterms:created xsi:type="dcterms:W3CDTF">2024-04-21T20:49:00Z</dcterms:created>
  <dcterms:modified xsi:type="dcterms:W3CDTF">2024-04-21T23:05:00Z</dcterms:modified>
</cp:coreProperties>
</file>